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D77AD5" w14:textId="77777777" w:rsidR="00206C04" w:rsidRDefault="00206C04" w:rsidP="00206C04">
      <w:pPr>
        <w:rPr>
          <w:rFonts w:ascii="Times New Roman" w:hAnsi="Times New Roman" w:cs="Times New Roman"/>
          <w:b/>
          <w:bCs/>
        </w:rPr>
      </w:pPr>
      <w:r w:rsidRPr="00631B6E">
        <w:rPr>
          <w:rFonts w:ascii="Times New Roman" w:hAnsi="Times New Roman" w:cs="Times New Roman"/>
          <w:b/>
          <w:bCs/>
        </w:rPr>
        <w:t>Supplemental Tables</w:t>
      </w:r>
    </w:p>
    <w:p w14:paraId="5290248E" w14:textId="77777777" w:rsidR="00206C04" w:rsidRDefault="00206C04" w:rsidP="00206C04">
      <w:pPr>
        <w:rPr>
          <w:rFonts w:ascii="Times New Roman" w:hAnsi="Times New Roman" w:cs="Times New Roman"/>
          <w:b/>
          <w:bCs/>
        </w:rPr>
      </w:pPr>
    </w:p>
    <w:p w14:paraId="7ED739FE" w14:textId="77777777" w:rsidR="00206C04" w:rsidRPr="000317E5" w:rsidRDefault="00206C04" w:rsidP="00206C0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0317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0317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 Accuracy of filtering with top ten flavor-related keywords</w:t>
      </w:r>
    </w:p>
    <w:tbl>
      <w:tblPr>
        <w:tblW w:w="279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0"/>
        <w:gridCol w:w="1460"/>
      </w:tblGrid>
      <w:tr w:rsidR="00206C04" w:rsidRPr="000317E5" w14:paraId="60276AF8" w14:textId="77777777" w:rsidTr="00FE3E20">
        <w:trPr>
          <w:trHeight w:val="320"/>
        </w:trPr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C062" w14:textId="77777777" w:rsidR="00206C04" w:rsidRPr="000317E5" w:rsidRDefault="00206C04" w:rsidP="00FE3E2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17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lavor Keyword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33DD" w14:textId="77777777" w:rsidR="00206C04" w:rsidRPr="000317E5" w:rsidRDefault="00206C04" w:rsidP="00FE3E2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17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uracy of Filtering</w:t>
            </w:r>
          </w:p>
        </w:tc>
      </w:tr>
      <w:tr w:rsidR="00206C04" w:rsidRPr="000317E5" w14:paraId="627370AE" w14:textId="77777777" w:rsidTr="00FE3E20">
        <w:trPr>
          <w:trHeight w:val="320"/>
        </w:trPr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8315" w14:textId="77777777" w:rsidR="00206C04" w:rsidRPr="000317E5" w:rsidRDefault="00206C04" w:rsidP="00FE3E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1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uit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B86A" w14:textId="77777777" w:rsidR="00206C04" w:rsidRPr="000317E5" w:rsidRDefault="00206C04" w:rsidP="00FE3E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1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</w:tr>
      <w:tr w:rsidR="00206C04" w:rsidRPr="000317E5" w14:paraId="5DCA88D3" w14:textId="77777777" w:rsidTr="00FE3E20">
        <w:trPr>
          <w:trHeight w:val="32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1B6A991" w14:textId="77777777" w:rsidR="00206C04" w:rsidRPr="000317E5" w:rsidRDefault="00206C04" w:rsidP="00FE3E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1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bacco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793D7CC" w14:textId="77777777" w:rsidR="00206C04" w:rsidRPr="000317E5" w:rsidRDefault="00206C04" w:rsidP="00FE3E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1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206C04" w:rsidRPr="000317E5" w14:paraId="13BD87DA" w14:textId="77777777" w:rsidTr="00FE3E20">
        <w:trPr>
          <w:trHeight w:val="32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DEFDDB8" w14:textId="77777777" w:rsidR="00206C04" w:rsidRPr="000317E5" w:rsidRDefault="00206C04" w:rsidP="00FE3E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1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ffe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619B83B" w14:textId="77777777" w:rsidR="00206C04" w:rsidRPr="000317E5" w:rsidRDefault="00206C04" w:rsidP="00FE3E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1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206C04" w:rsidRPr="000317E5" w14:paraId="7A27A61D" w14:textId="77777777" w:rsidTr="00FE3E20">
        <w:trPr>
          <w:trHeight w:val="32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911768E" w14:textId="77777777" w:rsidR="00206C04" w:rsidRPr="000317E5" w:rsidRDefault="00206C04" w:rsidP="00FE3E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1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nthol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DFE26E9" w14:textId="77777777" w:rsidR="00206C04" w:rsidRPr="000317E5" w:rsidRDefault="00206C04" w:rsidP="00FE3E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1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</w:tr>
      <w:tr w:rsidR="00206C04" w:rsidRPr="000317E5" w14:paraId="0FB20D26" w14:textId="77777777" w:rsidTr="00FE3E20">
        <w:trPr>
          <w:trHeight w:val="32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E1C8ED5" w14:textId="77777777" w:rsidR="00206C04" w:rsidRPr="000317E5" w:rsidRDefault="00206C04" w:rsidP="00FE3E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1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t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8A07B97" w14:textId="77777777" w:rsidR="00206C04" w:rsidRPr="000317E5" w:rsidRDefault="00206C04" w:rsidP="00FE3E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1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</w:tr>
      <w:tr w:rsidR="00206C04" w:rsidRPr="000317E5" w14:paraId="225DBED3" w14:textId="77777777" w:rsidTr="00FE3E20">
        <w:trPr>
          <w:trHeight w:val="32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CAF349C" w14:textId="77777777" w:rsidR="00206C04" w:rsidRPr="000317E5" w:rsidRDefault="00206C04" w:rsidP="00FE3E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1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pl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8821B4A" w14:textId="77777777" w:rsidR="00206C04" w:rsidRPr="000317E5" w:rsidRDefault="00206C04" w:rsidP="00FE3E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1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206C04" w:rsidRPr="000317E5" w14:paraId="49B1BFC8" w14:textId="77777777" w:rsidTr="00FE3E20">
        <w:trPr>
          <w:trHeight w:val="32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16E6F6F" w14:textId="77777777" w:rsidR="00206C04" w:rsidRPr="000317E5" w:rsidRDefault="00206C04" w:rsidP="00FE3E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1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awberry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4B5B372" w14:textId="77777777" w:rsidR="00206C04" w:rsidRPr="000317E5" w:rsidRDefault="00206C04" w:rsidP="00FE3E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1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</w:tr>
      <w:tr w:rsidR="00206C04" w:rsidRPr="000317E5" w14:paraId="0D3A0D05" w14:textId="77777777" w:rsidTr="00FE3E20">
        <w:trPr>
          <w:trHeight w:val="320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31736CD" w14:textId="77777777" w:rsidR="00206C04" w:rsidRPr="000317E5" w:rsidRDefault="00206C04" w:rsidP="00FE3E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1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nill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C9E3A93" w14:textId="77777777" w:rsidR="00206C04" w:rsidRPr="000317E5" w:rsidRDefault="00206C04" w:rsidP="00FE3E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1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</w:tr>
      <w:tr w:rsidR="00206C04" w:rsidRPr="000317E5" w14:paraId="1F439B75" w14:textId="77777777" w:rsidTr="00FE3E20">
        <w:trPr>
          <w:trHeight w:val="320"/>
        </w:trPr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36C9" w14:textId="77777777" w:rsidR="00206C04" w:rsidRPr="000317E5" w:rsidRDefault="00206C04" w:rsidP="00FE3E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1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on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78D0" w14:textId="77777777" w:rsidR="00206C04" w:rsidRPr="000317E5" w:rsidRDefault="00206C04" w:rsidP="00FE3E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1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</w:tr>
      <w:tr w:rsidR="00206C04" w:rsidRPr="000317E5" w14:paraId="7F9CA169" w14:textId="77777777" w:rsidTr="00FE3E20">
        <w:trPr>
          <w:trHeight w:val="320"/>
        </w:trPr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8D73" w14:textId="77777777" w:rsidR="00206C04" w:rsidRPr="000317E5" w:rsidRDefault="00206C04" w:rsidP="00FE3E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1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ana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6C97" w14:textId="77777777" w:rsidR="00206C04" w:rsidRPr="000317E5" w:rsidRDefault="00206C04" w:rsidP="00FE3E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17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</w:tr>
    </w:tbl>
    <w:p w14:paraId="36E94111" w14:textId="77777777" w:rsidR="00206C04" w:rsidRDefault="00206C04" w:rsidP="00206C0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D71EFD6" w14:textId="77777777" w:rsidR="00206C04" w:rsidRPr="00985AEF" w:rsidRDefault="00206C04" w:rsidP="00206C04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</w:rPr>
        <w:br w:type="page"/>
      </w:r>
    </w:p>
    <w:p w14:paraId="070AA33C" w14:textId="77777777" w:rsidR="00206C04" w:rsidRPr="000317E5" w:rsidRDefault="00206C04" w:rsidP="00206C0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0317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0317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 Health Symptom Keyword Categor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370"/>
      </w:tblGrid>
      <w:tr w:rsidR="00206C04" w14:paraId="3B480280" w14:textId="77777777" w:rsidTr="00FE3E20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3E24FB01" w14:textId="77777777" w:rsidR="00206C04" w:rsidRPr="00104A5A" w:rsidRDefault="00206C04" w:rsidP="00FE3E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4A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alth Category</w:t>
            </w:r>
          </w:p>
        </w:tc>
        <w:tc>
          <w:tcPr>
            <w:tcW w:w="7370" w:type="dxa"/>
            <w:tcBorders>
              <w:left w:val="nil"/>
              <w:bottom w:val="single" w:sz="4" w:space="0" w:color="auto"/>
              <w:right w:val="nil"/>
            </w:tcBorders>
          </w:tcPr>
          <w:p w14:paraId="2BBE36C6" w14:textId="77777777" w:rsidR="00206C04" w:rsidRPr="00104A5A" w:rsidRDefault="00206C04" w:rsidP="00FE3E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4A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eywords</w:t>
            </w:r>
          </w:p>
        </w:tc>
      </w:tr>
      <w:tr w:rsidR="00206C04" w14:paraId="7CF3B3EC" w14:textId="77777777" w:rsidTr="00FE3E20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5494C7A8" w14:textId="77777777" w:rsidR="00206C04" w:rsidRPr="00104A5A" w:rsidRDefault="00206C04" w:rsidP="00FE3E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4A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rdiovascular</w:t>
            </w:r>
          </w:p>
          <w:p w14:paraId="6ABC6C18" w14:textId="77777777" w:rsidR="00206C04" w:rsidRPr="00104A5A" w:rsidRDefault="00206C04" w:rsidP="00FE3E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4A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n=16)   </w:t>
            </w:r>
          </w:p>
        </w:tc>
        <w:tc>
          <w:tcPr>
            <w:tcW w:w="7370" w:type="dxa"/>
            <w:tcBorders>
              <w:left w:val="nil"/>
              <w:bottom w:val="single" w:sz="4" w:space="0" w:color="auto"/>
              <w:right w:val="nil"/>
            </w:tcBorders>
          </w:tcPr>
          <w:p w14:paraId="598BBC6B" w14:textId="77777777" w:rsidR="00206C04" w:rsidRPr="00537D53" w:rsidRDefault="00206C04" w:rsidP="00FE3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D53">
              <w:rPr>
                <w:rFonts w:ascii="Times New Roman" w:hAnsi="Times New Roman" w:cs="Times New Roman"/>
                <w:sz w:val="20"/>
                <w:szCs w:val="20"/>
              </w:rPr>
              <w:t xml:space="preserve">heart, cholesterol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F</w:t>
            </w:r>
            <w:r w:rsidRPr="00537D53">
              <w:rPr>
                <w:rFonts w:ascii="Times New Roman" w:hAnsi="Times New Roman" w:cs="Times New Roman"/>
                <w:sz w:val="20"/>
                <w:szCs w:val="20"/>
              </w:rPr>
              <w:t>, stroke, angina, chest pain, chest tightness, high blood pressure, low blood pressure, congestive heart failure, heart attack, myocardial infraction, coronary heart disease, cardiovascular disease, blood clots, heart rate</w:t>
            </w:r>
          </w:p>
          <w:p w14:paraId="60C83DB2" w14:textId="77777777" w:rsidR="00206C04" w:rsidRPr="00537D53" w:rsidRDefault="00206C04" w:rsidP="00FE3E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6C04" w14:paraId="3D63E71D" w14:textId="77777777" w:rsidTr="00FE3E2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A51E8" w14:textId="77777777" w:rsidR="00206C04" w:rsidRPr="00104A5A" w:rsidRDefault="00206C04" w:rsidP="00FE3E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4A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spiratory </w:t>
            </w:r>
          </w:p>
          <w:p w14:paraId="3A34FDC9" w14:textId="77777777" w:rsidR="00206C04" w:rsidRPr="00104A5A" w:rsidRDefault="00206C04" w:rsidP="00FE3E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4A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23)</w:t>
            </w:r>
          </w:p>
        </w:tc>
        <w:tc>
          <w:tcPr>
            <w:tcW w:w="7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8CCF5" w14:textId="77777777" w:rsidR="00206C04" w:rsidRPr="00537D53" w:rsidRDefault="00206C04" w:rsidP="00FE3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D53">
              <w:rPr>
                <w:rFonts w:ascii="Times New Roman" w:hAnsi="Times New Roman" w:cs="Times New Roman"/>
                <w:sz w:val="20"/>
                <w:szCs w:val="20"/>
              </w:rPr>
              <w:t xml:space="preserve">wheezing, cough, coughing, coughed, cough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  <w:r w:rsidRPr="00537D53">
              <w:rPr>
                <w:rFonts w:ascii="Times New Roman" w:hAnsi="Times New Roman" w:cs="Times New Roman"/>
                <w:sz w:val="20"/>
                <w:szCs w:val="20"/>
              </w:rPr>
              <w:t>, emphysema, asthma, asthmatic, respiratory, lung, lungs, shortness of breath, dry cough, chronic bronchitis, wet lung, popcorn lung, acute bronchitis, pneumonia, cystic fibrosis, interstitial lung disease, mesothelioma, sleep apnea</w:t>
            </w:r>
          </w:p>
          <w:p w14:paraId="6CDB8AAC" w14:textId="77777777" w:rsidR="00206C04" w:rsidRPr="00537D53" w:rsidRDefault="00206C04" w:rsidP="00FE3E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6C04" w14:paraId="0639D1A6" w14:textId="77777777" w:rsidTr="00FE3E2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61C7A" w14:textId="77777777" w:rsidR="00206C04" w:rsidRPr="00104A5A" w:rsidRDefault="00206C04" w:rsidP="00FE3E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4A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eurological   </w:t>
            </w:r>
          </w:p>
          <w:p w14:paraId="4B9F3F19" w14:textId="77777777" w:rsidR="00206C04" w:rsidRPr="00104A5A" w:rsidRDefault="00206C04" w:rsidP="00FE3E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4A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5)</w:t>
            </w:r>
          </w:p>
        </w:tc>
        <w:tc>
          <w:tcPr>
            <w:tcW w:w="7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48690" w14:textId="77777777" w:rsidR="00206C04" w:rsidRPr="00537D53" w:rsidRDefault="00206C04" w:rsidP="00FE3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D53">
              <w:rPr>
                <w:rFonts w:ascii="Times New Roman" w:hAnsi="Times New Roman" w:cs="Times New Roman"/>
                <w:sz w:val="20"/>
                <w:szCs w:val="20"/>
              </w:rPr>
              <w:t>seizure, seizures, headache, dizzy, dizziness, fatigue, fatigued, numb, numbness, tingle, tingling, tingles, sensitive, sensitivity, sleeping disorder</w:t>
            </w:r>
          </w:p>
          <w:p w14:paraId="5AEB0C0A" w14:textId="77777777" w:rsidR="00206C04" w:rsidRPr="00537D53" w:rsidRDefault="00206C04" w:rsidP="00FE3E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6C04" w14:paraId="57C480BC" w14:textId="77777777" w:rsidTr="00FE3E2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C8400" w14:textId="77777777" w:rsidR="00206C04" w:rsidRPr="00104A5A" w:rsidRDefault="00206C04" w:rsidP="00FE3E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4A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ncer </w:t>
            </w:r>
          </w:p>
          <w:p w14:paraId="0DD0E4C5" w14:textId="77777777" w:rsidR="00206C04" w:rsidRPr="00104A5A" w:rsidRDefault="00206C04" w:rsidP="00FE3E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4A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n=13)  </w:t>
            </w:r>
          </w:p>
        </w:tc>
        <w:tc>
          <w:tcPr>
            <w:tcW w:w="7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51B48" w14:textId="77777777" w:rsidR="00206C04" w:rsidRPr="00537D53" w:rsidRDefault="00206C04" w:rsidP="00FE3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D53">
              <w:rPr>
                <w:rFonts w:ascii="Times New Roman" w:hAnsi="Times New Roman" w:cs="Times New Roman"/>
                <w:sz w:val="20"/>
                <w:szCs w:val="20"/>
              </w:rPr>
              <w:t>lung cancer, mouth cancer, liver cancer, colon cancer, rectum cancer, throat cancer, larynx cancer, stomach cancer, pancreatic cancer, bladder cancer, kidney cancer, cervix cancer, leukemia</w:t>
            </w:r>
          </w:p>
          <w:p w14:paraId="6D545818" w14:textId="77777777" w:rsidR="00206C04" w:rsidRPr="00537D53" w:rsidRDefault="00206C04" w:rsidP="00FE3E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6C04" w14:paraId="5583D311" w14:textId="77777777" w:rsidTr="00FE3E2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B9B6B" w14:textId="77777777" w:rsidR="00206C04" w:rsidRPr="00104A5A" w:rsidRDefault="00206C04" w:rsidP="00FE3E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4A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sychological</w:t>
            </w:r>
          </w:p>
          <w:p w14:paraId="0ED619A9" w14:textId="77777777" w:rsidR="00206C04" w:rsidRPr="00104A5A" w:rsidRDefault="00206C04" w:rsidP="00FE3E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4A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8)</w:t>
            </w:r>
          </w:p>
        </w:tc>
        <w:tc>
          <w:tcPr>
            <w:tcW w:w="7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32E4D" w14:textId="77777777" w:rsidR="00206C04" w:rsidRPr="00537D53" w:rsidRDefault="00206C04" w:rsidP="00FE3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D53">
              <w:rPr>
                <w:rFonts w:ascii="Times New Roman" w:hAnsi="Times New Roman" w:cs="Times New Roman"/>
                <w:sz w:val="20"/>
                <w:szCs w:val="20"/>
              </w:rPr>
              <w:t xml:space="preserve">depression, depressed, unrested, irritable, stress, dysthymia, anxiety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</w:p>
          <w:p w14:paraId="7D342BDE" w14:textId="77777777" w:rsidR="00206C04" w:rsidRPr="00537D53" w:rsidRDefault="00206C04" w:rsidP="00FE3E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6C04" w14:paraId="491C4A27" w14:textId="77777777" w:rsidTr="00FE3E2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510E9" w14:textId="77777777" w:rsidR="00206C04" w:rsidRPr="00104A5A" w:rsidRDefault="00206C04" w:rsidP="00FE3E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4A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uth</w:t>
            </w:r>
          </w:p>
          <w:p w14:paraId="1DA69D67" w14:textId="77777777" w:rsidR="00206C04" w:rsidRPr="00104A5A" w:rsidRDefault="00206C04" w:rsidP="00FE3E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4A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22)</w:t>
            </w:r>
          </w:p>
        </w:tc>
        <w:tc>
          <w:tcPr>
            <w:tcW w:w="7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13B55" w14:textId="77777777" w:rsidR="00206C04" w:rsidRPr="00537D53" w:rsidRDefault="00206C04" w:rsidP="00FE3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D53">
              <w:rPr>
                <w:rFonts w:ascii="Times New Roman" w:hAnsi="Times New Roman" w:cs="Times New Roman"/>
                <w:sz w:val="20"/>
                <w:szCs w:val="20"/>
              </w:rPr>
              <w:t xml:space="preserve">dentist, teeth, tongue, periodontal, toothache, mouth pain, gum bleeding, looser teeth, oral lesions, oral health, tooth decay, gum disease, gingivitis, root planning, dry mouth, loss of taste, </w:t>
            </w:r>
            <w:proofErr w:type="spellStart"/>
            <w:r w:rsidRPr="00537D53">
              <w:rPr>
                <w:rFonts w:ascii="Times New Roman" w:hAnsi="Times New Roman" w:cs="Times New Roman"/>
                <w:sz w:val="20"/>
                <w:szCs w:val="20"/>
              </w:rPr>
              <w:t>vaper’s</w:t>
            </w:r>
            <w:proofErr w:type="spellEnd"/>
            <w:r w:rsidRPr="00537D53">
              <w:rPr>
                <w:rFonts w:ascii="Times New Roman" w:hAnsi="Times New Roman" w:cs="Times New Roman"/>
                <w:sz w:val="20"/>
                <w:szCs w:val="20"/>
              </w:rPr>
              <w:t xml:space="preserve"> tongue, lips, gum, gums, dry socket, cavities</w:t>
            </w:r>
          </w:p>
          <w:p w14:paraId="107DE73A" w14:textId="77777777" w:rsidR="00206C04" w:rsidRPr="00537D53" w:rsidRDefault="00206C04" w:rsidP="00FE3E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6C04" w14:paraId="1761985A" w14:textId="77777777" w:rsidTr="00FE3E2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588D7" w14:textId="77777777" w:rsidR="00206C04" w:rsidRPr="00104A5A" w:rsidRDefault="00206C04" w:rsidP="00FE3E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4A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roat</w:t>
            </w:r>
          </w:p>
          <w:p w14:paraId="356F95AB" w14:textId="77777777" w:rsidR="00206C04" w:rsidRPr="00104A5A" w:rsidRDefault="00206C04" w:rsidP="00FE3E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4A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3)</w:t>
            </w:r>
          </w:p>
        </w:tc>
        <w:tc>
          <w:tcPr>
            <w:tcW w:w="7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D9ABD" w14:textId="77777777" w:rsidR="00206C04" w:rsidRPr="00537D53" w:rsidRDefault="00206C04" w:rsidP="00FE3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D53">
              <w:rPr>
                <w:rFonts w:ascii="Times New Roman" w:hAnsi="Times New Roman" w:cs="Times New Roman"/>
                <w:sz w:val="20"/>
                <w:szCs w:val="20"/>
              </w:rPr>
              <w:t>esophagus, throat, throat hit</w:t>
            </w:r>
          </w:p>
          <w:p w14:paraId="2EB6016E" w14:textId="77777777" w:rsidR="00206C04" w:rsidRPr="00537D53" w:rsidRDefault="00206C04" w:rsidP="00FE3E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6C04" w14:paraId="0170C6D2" w14:textId="77777777" w:rsidTr="00FE3E2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E81CD" w14:textId="77777777" w:rsidR="00206C04" w:rsidRPr="00104A5A" w:rsidRDefault="00206C04" w:rsidP="00FE3E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4A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igestive   </w:t>
            </w:r>
          </w:p>
          <w:p w14:paraId="2B66456E" w14:textId="77777777" w:rsidR="00206C04" w:rsidRPr="00104A5A" w:rsidRDefault="00206C04" w:rsidP="00FE3E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4A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9)</w:t>
            </w:r>
          </w:p>
        </w:tc>
        <w:tc>
          <w:tcPr>
            <w:tcW w:w="7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24A08" w14:textId="77777777" w:rsidR="00206C04" w:rsidRPr="00537D53" w:rsidRDefault="00206C04" w:rsidP="00FE3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D53">
              <w:rPr>
                <w:rFonts w:ascii="Times New Roman" w:hAnsi="Times New Roman" w:cs="Times New Roman"/>
                <w:sz w:val="20"/>
                <w:szCs w:val="20"/>
              </w:rPr>
              <w:t>digestive, stomach, stomachache, heartburn, eating disorder, vomit, vomiting, vomited, diarrhea</w:t>
            </w:r>
          </w:p>
          <w:p w14:paraId="5A5EC9CE" w14:textId="77777777" w:rsidR="00206C04" w:rsidRPr="00537D53" w:rsidRDefault="00206C04" w:rsidP="00FE3E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6C04" w14:paraId="3F6DC62C" w14:textId="77777777" w:rsidTr="00FE3E2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817BD" w14:textId="77777777" w:rsidR="00206C04" w:rsidRPr="00104A5A" w:rsidRDefault="00206C04" w:rsidP="00FE3E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4A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ther </w:t>
            </w:r>
          </w:p>
          <w:p w14:paraId="2603A95F" w14:textId="77777777" w:rsidR="00206C04" w:rsidRPr="00104A5A" w:rsidRDefault="00206C04" w:rsidP="00FE3E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4A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n=36)  </w:t>
            </w:r>
          </w:p>
        </w:tc>
        <w:tc>
          <w:tcPr>
            <w:tcW w:w="7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55C2D" w14:textId="77777777" w:rsidR="00206C04" w:rsidRPr="00537D53" w:rsidRDefault="00206C04" w:rsidP="00FE3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D53">
              <w:rPr>
                <w:rFonts w:ascii="Times New Roman" w:hAnsi="Times New Roman" w:cs="Times New Roman"/>
                <w:sz w:val="20"/>
                <w:szCs w:val="20"/>
              </w:rPr>
              <w:t>nausea, nauseous, nauseated, lightheaded, light-headed, kidney, kidneys, bladder, colon, liver, skin, diabetes, ulcer, ulcers, arthritis, aching, osteoporosis, dehydrate, dehydrates, dehydrated, dehydration, hurt, hurting, hurts, irritate, irritates, irritated, irritation, inflammation, stamina, vision loss, macular degeneration, sinus, sinuses, phlegm, acne</w:t>
            </w:r>
          </w:p>
          <w:p w14:paraId="182E332B" w14:textId="77777777" w:rsidR="00206C04" w:rsidRPr="00537D53" w:rsidRDefault="00206C04" w:rsidP="00FE3E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1585FBF" w14:textId="77777777" w:rsidR="00206C04" w:rsidRDefault="00206C04" w:rsidP="00206C04">
      <w:pPr>
        <w:rPr>
          <w:rFonts w:ascii="Times New Roman" w:hAnsi="Times New Roman" w:cs="Times New Roman"/>
        </w:rPr>
      </w:pPr>
    </w:p>
    <w:p w14:paraId="665E1374" w14:textId="77777777" w:rsidR="00206C04" w:rsidRDefault="00206C04" w:rsidP="00206C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21D26BA" w14:textId="77777777" w:rsidR="00206C04" w:rsidRPr="000317E5" w:rsidRDefault="00206C04" w:rsidP="00206C0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0317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Pr="000317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 Flavor Keyword Categorization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2610"/>
        <w:gridCol w:w="4680"/>
      </w:tblGrid>
      <w:tr w:rsidR="00206C04" w:rsidRPr="006741EA" w14:paraId="037DCAF1" w14:textId="77777777" w:rsidTr="00FE3E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3638263" w14:textId="77777777" w:rsidR="00206C04" w:rsidRPr="000317E5" w:rsidRDefault="00206C04" w:rsidP="00FE3E2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</w:rPr>
              <w:t>Flavor Category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4B8E017B" w14:textId="77777777" w:rsidR="00206C04" w:rsidRPr="000317E5" w:rsidRDefault="00206C04" w:rsidP="00FE3E2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</w:rPr>
              <w:t>Flavor Subcategory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21DBACB8" w14:textId="77777777" w:rsidR="00206C04" w:rsidRPr="000317E5" w:rsidRDefault="00206C04" w:rsidP="00FE3E2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</w:rPr>
              <w:t>List of Specific Flavors</w:t>
            </w:r>
          </w:p>
        </w:tc>
      </w:tr>
      <w:tr w:rsidR="00206C04" w:rsidRPr="006741EA" w14:paraId="30AFB114" w14:textId="77777777" w:rsidTr="00FE3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BDF2698" w14:textId="77777777" w:rsidR="00206C04" w:rsidRPr="000317E5" w:rsidRDefault="00206C04" w:rsidP="00FE3E2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Fruit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AD83AB0" w14:textId="77777777" w:rsidR="00206C04" w:rsidRPr="000317E5" w:rsidRDefault="00206C04" w:rsidP="00FE3E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rry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24501E86" w14:textId="77777777" w:rsidR="00206C04" w:rsidRPr="000317E5" w:rsidRDefault="00206C04" w:rsidP="00FE3E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ildberry</w:t>
            </w:r>
            <w:proofErr w:type="spellEnd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Currant, Blackcurrant, Blackberry, Grape, Raspberry, Blueberry, Strawberry, etc.</w:t>
            </w:r>
          </w:p>
        </w:tc>
      </w:tr>
      <w:tr w:rsidR="00206C04" w:rsidRPr="00A34D4D" w14:paraId="2A5464BF" w14:textId="77777777" w:rsidTr="00FE3E20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single" w:sz="4" w:space="0" w:color="auto"/>
            </w:tcBorders>
          </w:tcPr>
          <w:p w14:paraId="5F292128" w14:textId="77777777" w:rsidR="00206C04" w:rsidRPr="000317E5" w:rsidRDefault="00206C04" w:rsidP="00FE3E2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7E9F404" w14:textId="77777777" w:rsidR="00206C04" w:rsidRPr="000317E5" w:rsidRDefault="00206C04" w:rsidP="00FE3E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opical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75431A49" w14:textId="77777777" w:rsidR="00206C04" w:rsidRPr="000317E5" w:rsidRDefault="00206C04" w:rsidP="00FE3E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 xml:space="preserve">Mango, Lychee, </w:t>
            </w:r>
            <w:proofErr w:type="spellStart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Guava</w:t>
            </w:r>
            <w:proofErr w:type="spellEnd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 xml:space="preserve"> , Passion Fruit, </w:t>
            </w:r>
            <w:proofErr w:type="spellStart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Pineapple</w:t>
            </w:r>
            <w:proofErr w:type="spellEnd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, etc.</w:t>
            </w:r>
          </w:p>
        </w:tc>
      </w:tr>
      <w:tr w:rsidR="00206C04" w:rsidRPr="00A34D4D" w14:paraId="6820C51A" w14:textId="77777777" w:rsidTr="00FE3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2A9C18A" w14:textId="77777777" w:rsidR="00206C04" w:rsidRPr="000317E5" w:rsidRDefault="00206C04" w:rsidP="00FE3E2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45728FEB" w14:textId="77777777" w:rsidR="00206C04" w:rsidRPr="000317E5" w:rsidRDefault="00206C04" w:rsidP="00FE3E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itrus</w:t>
            </w:r>
          </w:p>
        </w:tc>
        <w:tc>
          <w:tcPr>
            <w:tcW w:w="4680" w:type="dxa"/>
            <w:tcBorders>
              <w:top w:val="none" w:sz="0" w:space="0" w:color="auto"/>
              <w:bottom w:val="none" w:sz="0" w:space="0" w:color="auto"/>
            </w:tcBorders>
          </w:tcPr>
          <w:p w14:paraId="5707FA78" w14:textId="77777777" w:rsidR="00206C04" w:rsidRPr="000317E5" w:rsidRDefault="00206C04" w:rsidP="00FE3E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 xml:space="preserve">Grapefruit, Lime, Orange, </w:t>
            </w:r>
            <w:proofErr w:type="spellStart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Lemon</w:t>
            </w:r>
            <w:proofErr w:type="spellEnd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, etc.</w:t>
            </w:r>
          </w:p>
        </w:tc>
      </w:tr>
      <w:tr w:rsidR="00206C04" w:rsidRPr="00A34D4D" w14:paraId="392DF9B8" w14:textId="77777777" w:rsidTr="00FE3E20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4C366BC8" w14:textId="77777777" w:rsidR="00206C04" w:rsidRPr="000317E5" w:rsidRDefault="00206C04" w:rsidP="00FE3E2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</w:p>
        </w:tc>
        <w:tc>
          <w:tcPr>
            <w:tcW w:w="2610" w:type="dxa"/>
          </w:tcPr>
          <w:p w14:paraId="5ED1C2BA" w14:textId="77777777" w:rsidR="00206C04" w:rsidRPr="000317E5" w:rsidRDefault="00206C04" w:rsidP="00FE3E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lon</w:t>
            </w:r>
          </w:p>
        </w:tc>
        <w:tc>
          <w:tcPr>
            <w:tcW w:w="4680" w:type="dxa"/>
          </w:tcPr>
          <w:p w14:paraId="30284911" w14:textId="77777777" w:rsidR="00206C04" w:rsidRPr="000317E5" w:rsidRDefault="00206C04" w:rsidP="00FE3E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proofErr w:type="spellStart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Cantaloupe</w:t>
            </w:r>
            <w:proofErr w:type="spellEnd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 xml:space="preserve">, </w:t>
            </w:r>
            <w:proofErr w:type="spellStart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Honeydew</w:t>
            </w:r>
            <w:proofErr w:type="spellEnd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, Melon</w:t>
            </w:r>
          </w:p>
          <w:p w14:paraId="1487CF72" w14:textId="77777777" w:rsidR="00206C04" w:rsidRPr="000317E5" w:rsidRDefault="00206C04" w:rsidP="00FE3E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proofErr w:type="spellStart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Watermelon</w:t>
            </w:r>
            <w:proofErr w:type="spellEnd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, etc.</w:t>
            </w:r>
          </w:p>
        </w:tc>
      </w:tr>
      <w:tr w:rsidR="00206C04" w:rsidRPr="006741EA" w14:paraId="5D7F4A23" w14:textId="77777777" w:rsidTr="00FE3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3D1CF40" w14:textId="77777777" w:rsidR="00206C04" w:rsidRPr="000317E5" w:rsidRDefault="00206C04" w:rsidP="00FE3E2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1308A810" w14:textId="77777777" w:rsidR="00206C04" w:rsidRPr="000317E5" w:rsidRDefault="00206C04" w:rsidP="00FE3E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xed Fruits</w:t>
            </w:r>
          </w:p>
        </w:tc>
        <w:tc>
          <w:tcPr>
            <w:tcW w:w="4680" w:type="dxa"/>
            <w:tcBorders>
              <w:top w:val="none" w:sz="0" w:space="0" w:color="auto"/>
              <w:bottom w:val="none" w:sz="0" w:space="0" w:color="auto"/>
            </w:tcBorders>
          </w:tcPr>
          <w:p w14:paraId="4E24312C" w14:textId="77777777" w:rsidR="00206C04" w:rsidRPr="000317E5" w:rsidRDefault="00206C04" w:rsidP="00FE3E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ngo Apricot, Apple Melon, Nana Berry, etc.</w:t>
            </w:r>
          </w:p>
        </w:tc>
      </w:tr>
      <w:tr w:rsidR="00206C04" w:rsidRPr="006741EA" w14:paraId="1C3C86AE" w14:textId="77777777" w:rsidTr="00FE3E20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774C02CB" w14:textId="77777777" w:rsidR="00206C04" w:rsidRPr="000317E5" w:rsidRDefault="00206C04" w:rsidP="00FE3E2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</w:tcPr>
          <w:p w14:paraId="3A141D08" w14:textId="77777777" w:rsidR="00206C04" w:rsidRPr="000317E5" w:rsidRDefault="00206C04" w:rsidP="00FE3E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4680" w:type="dxa"/>
          </w:tcPr>
          <w:p w14:paraId="30AA9C57" w14:textId="77777777" w:rsidR="00206C04" w:rsidRPr="000317E5" w:rsidRDefault="00206C04" w:rsidP="00FE3E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melo, Papaya, Apricot, Dragon Fruit, Pomegranate, Cucumber, Kiwi, Pear, Cherry, Peach, Coconut, Banana, Apple, etc.</w:t>
            </w:r>
          </w:p>
        </w:tc>
      </w:tr>
      <w:tr w:rsidR="00206C04" w:rsidRPr="006741EA" w14:paraId="5B39DA98" w14:textId="77777777" w:rsidTr="00FE3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59078937" w14:textId="77777777" w:rsidR="00206C04" w:rsidRPr="000317E5" w:rsidRDefault="00206C04" w:rsidP="00FE3E2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Sweets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1127F22D" w14:textId="77777777" w:rsidR="00206C04" w:rsidRPr="000317E5" w:rsidRDefault="00206C04" w:rsidP="00FE3E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ssert</w:t>
            </w:r>
          </w:p>
        </w:tc>
        <w:tc>
          <w:tcPr>
            <w:tcW w:w="4680" w:type="dxa"/>
            <w:tcBorders>
              <w:top w:val="none" w:sz="0" w:space="0" w:color="auto"/>
              <w:bottom w:val="none" w:sz="0" w:space="0" w:color="auto"/>
            </w:tcBorders>
          </w:tcPr>
          <w:p w14:paraId="4482711A" w14:textId="77777777" w:rsidR="00206C04" w:rsidRPr="000317E5" w:rsidRDefault="00206C04" w:rsidP="00FE3E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chi</w:t>
            </w:r>
            <w:proofErr w:type="spellEnd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Pie, Waffle, Donut, Mixed, Cake, S'more, Muffin, Ice Cream, Cream, Custard, Macaron, Granola, Pastry, Meringue, Bread, Cheesecake, Cookie, etc.</w:t>
            </w:r>
          </w:p>
        </w:tc>
      </w:tr>
      <w:tr w:rsidR="00206C04" w:rsidRPr="006741EA" w14:paraId="535624C6" w14:textId="77777777" w:rsidTr="00FE3E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5583E57D" w14:textId="77777777" w:rsidR="00206C04" w:rsidRPr="000317E5" w:rsidRDefault="00206C04" w:rsidP="00FE3E2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</w:tcPr>
          <w:p w14:paraId="4007D84F" w14:textId="77777777" w:rsidR="00206C04" w:rsidRPr="000317E5" w:rsidRDefault="00206C04" w:rsidP="00FE3E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dy</w:t>
            </w:r>
          </w:p>
        </w:tc>
        <w:tc>
          <w:tcPr>
            <w:tcW w:w="4680" w:type="dxa"/>
          </w:tcPr>
          <w:p w14:paraId="080217C2" w14:textId="77777777" w:rsidR="00206C04" w:rsidRPr="000317E5" w:rsidRDefault="00206C04" w:rsidP="00FE3E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llypop, Mixed, Jelly Bean, Gummy Bear, Cotton Candy, Marshmallow, Bubble Gum, Chocolate, etc.</w:t>
            </w:r>
          </w:p>
        </w:tc>
      </w:tr>
      <w:tr w:rsidR="00206C04" w:rsidRPr="006741EA" w14:paraId="1B7249B9" w14:textId="77777777" w:rsidTr="00FE3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ACD9BB8" w14:textId="77777777" w:rsidR="00206C04" w:rsidRPr="000317E5" w:rsidRDefault="00206C04" w:rsidP="00FE3E2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2CDBA8E1" w14:textId="77777777" w:rsidR="00206C04" w:rsidRPr="000317E5" w:rsidRDefault="00206C04" w:rsidP="00FE3E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4680" w:type="dxa"/>
            <w:tcBorders>
              <w:top w:val="none" w:sz="0" w:space="0" w:color="auto"/>
              <w:bottom w:val="none" w:sz="0" w:space="0" w:color="auto"/>
            </w:tcBorders>
          </w:tcPr>
          <w:p w14:paraId="01EA7AB6" w14:textId="77777777" w:rsidR="00206C04" w:rsidRPr="000317E5" w:rsidRDefault="00206C04" w:rsidP="00FE3E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real, Honey, Caramel, etc.</w:t>
            </w:r>
          </w:p>
        </w:tc>
      </w:tr>
      <w:tr w:rsidR="00206C04" w:rsidRPr="006741EA" w14:paraId="1CCA2201" w14:textId="77777777" w:rsidTr="00FE3E20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 w:val="restart"/>
          </w:tcPr>
          <w:p w14:paraId="0A82FB21" w14:textId="77777777" w:rsidR="00206C04" w:rsidRPr="000317E5" w:rsidRDefault="00206C04" w:rsidP="00FE3E2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Beverage</w:t>
            </w:r>
          </w:p>
        </w:tc>
        <w:tc>
          <w:tcPr>
            <w:tcW w:w="2610" w:type="dxa"/>
          </w:tcPr>
          <w:p w14:paraId="5DE8DEF4" w14:textId="77777777" w:rsidR="00206C04" w:rsidRPr="000317E5" w:rsidRDefault="00206C04" w:rsidP="00FE3E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ffee</w:t>
            </w:r>
          </w:p>
        </w:tc>
        <w:tc>
          <w:tcPr>
            <w:tcW w:w="4680" w:type="dxa"/>
          </w:tcPr>
          <w:p w14:paraId="49BE18CC" w14:textId="77777777" w:rsidR="00206C04" w:rsidRPr="000317E5" w:rsidRDefault="00206C04" w:rsidP="00FE3E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tte, Mocha, Cappuccino, Espresso, Coffee</w:t>
            </w:r>
          </w:p>
        </w:tc>
      </w:tr>
      <w:tr w:rsidR="00206C04" w:rsidRPr="006741EA" w14:paraId="095C8D7F" w14:textId="77777777" w:rsidTr="00FE3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1873651" w14:textId="77777777" w:rsidR="00206C04" w:rsidRPr="000317E5" w:rsidRDefault="00206C04" w:rsidP="00FE3E2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0B3B6C83" w14:textId="77777777" w:rsidR="00206C04" w:rsidRPr="000317E5" w:rsidRDefault="00206C04" w:rsidP="00FE3E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ea</w:t>
            </w:r>
          </w:p>
        </w:tc>
        <w:tc>
          <w:tcPr>
            <w:tcW w:w="4680" w:type="dxa"/>
            <w:tcBorders>
              <w:top w:val="none" w:sz="0" w:space="0" w:color="auto"/>
              <w:bottom w:val="none" w:sz="0" w:space="0" w:color="auto"/>
            </w:tcBorders>
          </w:tcPr>
          <w:p w14:paraId="01BEA214" w14:textId="77777777" w:rsidR="00206C04" w:rsidRPr="000317E5" w:rsidRDefault="00206C04" w:rsidP="00FE3E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ai, Tea, etc.</w:t>
            </w:r>
          </w:p>
        </w:tc>
      </w:tr>
      <w:tr w:rsidR="00206C04" w:rsidRPr="00A34D4D" w14:paraId="3B332CC0" w14:textId="77777777" w:rsidTr="00FE3E20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3EACE568" w14:textId="77777777" w:rsidR="00206C04" w:rsidRPr="000317E5" w:rsidRDefault="00206C04" w:rsidP="00FE3E2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</w:tcPr>
          <w:p w14:paraId="09E98DF5" w14:textId="77777777" w:rsidR="00206C04" w:rsidRPr="000317E5" w:rsidRDefault="00206C04" w:rsidP="00FE3E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uice</w:t>
            </w:r>
          </w:p>
        </w:tc>
        <w:tc>
          <w:tcPr>
            <w:tcW w:w="4680" w:type="dxa"/>
          </w:tcPr>
          <w:p w14:paraId="5FF7A99F" w14:textId="77777777" w:rsidR="00206C04" w:rsidRPr="000317E5" w:rsidRDefault="00206C04" w:rsidP="00FE3E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proofErr w:type="spellStart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Limeade</w:t>
            </w:r>
            <w:proofErr w:type="spellEnd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 xml:space="preserve">, </w:t>
            </w:r>
            <w:proofErr w:type="spellStart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Lemonade</w:t>
            </w:r>
            <w:proofErr w:type="spellEnd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, Apple Juice, etc.</w:t>
            </w:r>
          </w:p>
        </w:tc>
      </w:tr>
      <w:tr w:rsidR="00206C04" w:rsidRPr="006741EA" w14:paraId="1B081035" w14:textId="77777777" w:rsidTr="00FE3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548A27C" w14:textId="77777777" w:rsidR="00206C04" w:rsidRPr="000317E5" w:rsidRDefault="00206C04" w:rsidP="00FE3E2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3E8E35A1" w14:textId="77777777" w:rsidR="00206C04" w:rsidRPr="000317E5" w:rsidRDefault="00206C04" w:rsidP="00FE3E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lk</w:t>
            </w:r>
          </w:p>
        </w:tc>
        <w:tc>
          <w:tcPr>
            <w:tcW w:w="4680" w:type="dxa"/>
            <w:tcBorders>
              <w:top w:val="none" w:sz="0" w:space="0" w:color="auto"/>
              <w:bottom w:val="none" w:sz="0" w:space="0" w:color="auto"/>
            </w:tcBorders>
          </w:tcPr>
          <w:p w14:paraId="70AC3F5F" w14:textId="77777777" w:rsidR="00206C04" w:rsidRPr="000317E5" w:rsidRDefault="00206C04" w:rsidP="00FE3E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ogurt, Milkshake, Milk</w:t>
            </w:r>
          </w:p>
        </w:tc>
      </w:tr>
      <w:tr w:rsidR="00206C04" w:rsidRPr="006741EA" w14:paraId="150AAEB9" w14:textId="77777777" w:rsidTr="00FE3E20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1F627BED" w14:textId="77777777" w:rsidR="00206C04" w:rsidRPr="000317E5" w:rsidRDefault="00206C04" w:rsidP="00FE3E2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</w:tcPr>
          <w:p w14:paraId="2038EF31" w14:textId="77777777" w:rsidR="00206C04" w:rsidRPr="000317E5" w:rsidRDefault="00206C04" w:rsidP="00FE3E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ft Drinks</w:t>
            </w:r>
          </w:p>
        </w:tc>
        <w:tc>
          <w:tcPr>
            <w:tcW w:w="4680" w:type="dxa"/>
          </w:tcPr>
          <w:p w14:paraId="433CF834" w14:textId="77777777" w:rsidR="00206C04" w:rsidRPr="000317E5" w:rsidRDefault="00206C04" w:rsidP="00FE3E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la, Coke, Soda, etc.</w:t>
            </w:r>
          </w:p>
        </w:tc>
      </w:tr>
      <w:tr w:rsidR="00206C04" w:rsidRPr="006741EA" w14:paraId="456A4E5D" w14:textId="77777777" w:rsidTr="00FE3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5DD9BCA" w14:textId="77777777" w:rsidR="00206C04" w:rsidRPr="000317E5" w:rsidRDefault="00206C04" w:rsidP="00FE3E2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31AE7125" w14:textId="77777777" w:rsidR="00206C04" w:rsidRPr="000317E5" w:rsidRDefault="00206C04" w:rsidP="00FE3E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4680" w:type="dxa"/>
            <w:tcBorders>
              <w:top w:val="none" w:sz="0" w:space="0" w:color="auto"/>
              <w:bottom w:val="none" w:sz="0" w:space="0" w:color="auto"/>
            </w:tcBorders>
          </w:tcPr>
          <w:p w14:paraId="0C376D57" w14:textId="77777777" w:rsidR="00206C04" w:rsidRPr="000317E5" w:rsidRDefault="00206C04" w:rsidP="00FE3E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ergy Drink, Smoothie, etc.</w:t>
            </w:r>
          </w:p>
        </w:tc>
      </w:tr>
      <w:tr w:rsidR="00206C04" w:rsidRPr="006741EA" w14:paraId="2F3061D6" w14:textId="77777777" w:rsidTr="00FE3E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A4D22A0" w14:textId="77777777" w:rsidR="00206C04" w:rsidRPr="000317E5" w:rsidRDefault="00206C04" w:rsidP="00FE3E2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Tobacco</w:t>
            </w:r>
          </w:p>
        </w:tc>
        <w:tc>
          <w:tcPr>
            <w:tcW w:w="2610" w:type="dxa"/>
          </w:tcPr>
          <w:p w14:paraId="1C3609A0" w14:textId="77777777" w:rsidR="00206C04" w:rsidRPr="000317E5" w:rsidRDefault="00206C04" w:rsidP="00FE3E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bacco</w:t>
            </w:r>
          </w:p>
        </w:tc>
        <w:tc>
          <w:tcPr>
            <w:tcW w:w="4680" w:type="dxa"/>
          </w:tcPr>
          <w:p w14:paraId="601C0D20" w14:textId="77777777" w:rsidR="00206C04" w:rsidRPr="000317E5" w:rsidRDefault="00206C04" w:rsidP="00FE3E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lassic Tobacco, Virginia Tobacco, Cigar, etc.</w:t>
            </w:r>
          </w:p>
        </w:tc>
      </w:tr>
      <w:tr w:rsidR="00206C04" w:rsidRPr="006741EA" w14:paraId="797EEA31" w14:textId="77777777" w:rsidTr="00FE3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6E262715" w14:textId="77777777" w:rsidR="00206C04" w:rsidRPr="000317E5" w:rsidRDefault="00206C04" w:rsidP="00FE3E2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enthol/Mint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</w:tcPr>
          <w:p w14:paraId="48B63063" w14:textId="77777777" w:rsidR="00206C04" w:rsidRPr="000317E5" w:rsidRDefault="00206C04" w:rsidP="00FE3E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nthol</w:t>
            </w:r>
          </w:p>
        </w:tc>
        <w:tc>
          <w:tcPr>
            <w:tcW w:w="4680" w:type="dxa"/>
            <w:tcBorders>
              <w:top w:val="none" w:sz="0" w:space="0" w:color="auto"/>
              <w:bottom w:val="none" w:sz="0" w:space="0" w:color="auto"/>
            </w:tcBorders>
          </w:tcPr>
          <w:p w14:paraId="106B2534" w14:textId="77777777" w:rsidR="00206C04" w:rsidRPr="000317E5" w:rsidRDefault="00206C04" w:rsidP="00FE3E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nthol</w:t>
            </w:r>
          </w:p>
        </w:tc>
      </w:tr>
      <w:tr w:rsidR="00206C04" w:rsidRPr="006741EA" w14:paraId="72F0E9DE" w14:textId="77777777" w:rsidTr="00FE3E2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14EB63BF" w14:textId="77777777" w:rsidR="00206C04" w:rsidRPr="000317E5" w:rsidRDefault="00206C04" w:rsidP="00FE3E2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</w:tcPr>
          <w:p w14:paraId="255E594D" w14:textId="77777777" w:rsidR="00206C04" w:rsidRPr="000317E5" w:rsidRDefault="00206C04" w:rsidP="00FE3E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nt</w:t>
            </w:r>
          </w:p>
        </w:tc>
        <w:tc>
          <w:tcPr>
            <w:tcW w:w="4680" w:type="dxa"/>
          </w:tcPr>
          <w:p w14:paraId="2F949A51" w14:textId="77777777" w:rsidR="00206C04" w:rsidRPr="000317E5" w:rsidRDefault="00206C04" w:rsidP="00FE3E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nt, Peppermint, Spearmint</w:t>
            </w:r>
          </w:p>
        </w:tc>
      </w:tr>
      <w:tr w:rsidR="00206C04" w:rsidRPr="006741EA" w14:paraId="511C426D" w14:textId="77777777" w:rsidTr="00FE3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single" w:sz="4" w:space="0" w:color="auto"/>
            </w:tcBorders>
          </w:tcPr>
          <w:p w14:paraId="1F48DEB0" w14:textId="77777777" w:rsidR="00206C04" w:rsidRPr="000317E5" w:rsidRDefault="00206C04" w:rsidP="00FE3E2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ixed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</w:tcPr>
          <w:p w14:paraId="4993D549" w14:textId="77777777" w:rsidR="00206C04" w:rsidRPr="000317E5" w:rsidRDefault="00206C04" w:rsidP="00FE3E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xed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</w:tcPr>
          <w:p w14:paraId="476A3912" w14:textId="77777777" w:rsidR="00206C04" w:rsidRPr="000317E5" w:rsidRDefault="00206C04" w:rsidP="00FE3E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Fruit + Mint, </w:t>
            </w:r>
            <w:proofErr w:type="spellStart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uit+Sweets</w:t>
            </w:r>
            <w:proofErr w:type="spellEnd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uit+Beverage</w:t>
            </w:r>
            <w:proofErr w:type="spellEnd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uit+Beverage</w:t>
            </w:r>
            <w:proofErr w:type="spellEnd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weets+Other</w:t>
            </w:r>
            <w:proofErr w:type="spellEnd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weets+Mint</w:t>
            </w:r>
            <w:proofErr w:type="spellEnd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weets+Tobacco</w:t>
            </w:r>
            <w:proofErr w:type="spellEnd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uit+Tobacco</w:t>
            </w:r>
            <w:proofErr w:type="spellEnd"/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etc.</w:t>
            </w:r>
          </w:p>
        </w:tc>
      </w:tr>
      <w:tr w:rsidR="00206C04" w:rsidRPr="006741EA" w14:paraId="081F7D0F" w14:textId="77777777" w:rsidTr="00FE3E2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42D361A" w14:textId="77777777" w:rsidR="00206C04" w:rsidRPr="000317E5" w:rsidRDefault="00206C04" w:rsidP="00FE3E2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5814982" w14:textId="77777777" w:rsidR="00206C04" w:rsidRPr="000317E5" w:rsidRDefault="00206C04" w:rsidP="00FE3E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cohol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BEDAD56" w14:textId="77777777" w:rsidR="00206C04" w:rsidRPr="000317E5" w:rsidRDefault="00206C04" w:rsidP="00FE3E20">
            <w:pPr>
              <w:tabs>
                <w:tab w:val="right" w:pos="446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garita, Whiskey, Rum, Bourbon, Cocktail, etc.</w:t>
            </w:r>
          </w:p>
        </w:tc>
      </w:tr>
      <w:tr w:rsidR="00206C04" w:rsidRPr="006741EA" w14:paraId="16C74B9A" w14:textId="77777777" w:rsidTr="00FE3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B0D607F" w14:textId="77777777" w:rsidR="00206C04" w:rsidRPr="000317E5" w:rsidRDefault="00206C04" w:rsidP="00FE3E2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B3BBCE2" w14:textId="77777777" w:rsidR="00206C04" w:rsidRPr="000317E5" w:rsidRDefault="00206C04" w:rsidP="00FE3E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DC9EE4A" w14:textId="77777777" w:rsidR="00206C04" w:rsidRPr="000317E5" w:rsidRDefault="00206C04" w:rsidP="00FE3E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lnut, Pecan, Pistachio, Hazelnut, Almond, Peanut Butter, etc.</w:t>
            </w:r>
          </w:p>
        </w:tc>
      </w:tr>
      <w:tr w:rsidR="00206C04" w:rsidRPr="006741EA" w14:paraId="1FA5EF08" w14:textId="77777777" w:rsidTr="00FE3E2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6AC07B1" w14:textId="77777777" w:rsidR="00206C04" w:rsidRPr="000317E5" w:rsidRDefault="00206C04" w:rsidP="00FE3E2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40B00CB5" w14:textId="77777777" w:rsidR="00206C04" w:rsidRPr="000317E5" w:rsidRDefault="00206C04" w:rsidP="00FE3E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ic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3CE45BE3" w14:textId="77777777" w:rsidR="00206C04" w:rsidRPr="000317E5" w:rsidRDefault="00206C04" w:rsidP="00FE3E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nilla, Cinnamon, etc.</w:t>
            </w:r>
          </w:p>
        </w:tc>
      </w:tr>
      <w:tr w:rsidR="00206C04" w:rsidRPr="00A34D4D" w14:paraId="7278C6DD" w14:textId="77777777" w:rsidTr="00FE3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BCFB809" w14:textId="77777777" w:rsidR="00206C04" w:rsidRPr="000317E5" w:rsidRDefault="00206C04" w:rsidP="00FE3E2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2AD3F89A" w14:textId="77777777" w:rsidR="00206C04" w:rsidRPr="000317E5" w:rsidRDefault="00206C04" w:rsidP="00FE3E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20F502CA" w14:textId="77777777" w:rsidR="00206C04" w:rsidRPr="000317E5" w:rsidRDefault="00206C04" w:rsidP="00FE3E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0317E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Pure VG, Pure PG, PG/VG, etc.</w:t>
            </w:r>
          </w:p>
        </w:tc>
      </w:tr>
    </w:tbl>
    <w:p w14:paraId="1E71F111" w14:textId="77777777" w:rsidR="00206C04" w:rsidRDefault="00206C04" w:rsidP="00206C0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439D87E" w14:textId="77777777" w:rsidR="00206C04" w:rsidRDefault="00206C04" w:rsidP="00206C04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0A331FE9" w14:textId="77777777" w:rsidR="00206C04" w:rsidRPr="00985AEF" w:rsidRDefault="00206C04" w:rsidP="00206C04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</w:rPr>
        <w:br w:type="page"/>
      </w:r>
    </w:p>
    <w:p w14:paraId="665BE1B8" w14:textId="77777777" w:rsidR="00206C04" w:rsidRPr="000317E5" w:rsidRDefault="00206C04" w:rsidP="00206C0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0317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l Table </w:t>
      </w:r>
      <w:r w:rsidRPr="000317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0317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Supplemental_Table \* ARABIC </w:instrText>
      </w:r>
      <w:r w:rsidRPr="000317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4</w:t>
      </w:r>
      <w:r w:rsidRPr="000317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0317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 Example posts of health categories, with positive and negative sentim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363"/>
        <w:gridCol w:w="5845"/>
      </w:tblGrid>
      <w:tr w:rsidR="00206C04" w14:paraId="79542CD3" w14:textId="77777777" w:rsidTr="00FE3E20"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6DEF32E5" w14:textId="77777777" w:rsidR="00206C04" w:rsidRDefault="00206C04" w:rsidP="00FE3E2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alth Category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0C808058" w14:textId="77777777" w:rsidR="00206C04" w:rsidRDefault="00206C04" w:rsidP="00FE3E2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ntiment</w:t>
            </w:r>
          </w:p>
        </w:tc>
        <w:tc>
          <w:tcPr>
            <w:tcW w:w="5845" w:type="dxa"/>
            <w:tcBorders>
              <w:top w:val="single" w:sz="4" w:space="0" w:color="auto"/>
              <w:bottom w:val="single" w:sz="4" w:space="0" w:color="auto"/>
            </w:tcBorders>
          </w:tcPr>
          <w:p w14:paraId="38C85AE7" w14:textId="77777777" w:rsidR="00206C04" w:rsidRDefault="00206C04" w:rsidP="00FE3E2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ample posts</w:t>
            </w:r>
          </w:p>
        </w:tc>
      </w:tr>
      <w:tr w:rsidR="00206C04" w:rsidRPr="00A15CDC" w14:paraId="52205C19" w14:textId="77777777" w:rsidTr="00FE3E20">
        <w:tc>
          <w:tcPr>
            <w:tcW w:w="2142" w:type="dxa"/>
            <w:vMerge w:val="restart"/>
            <w:tcBorders>
              <w:top w:val="single" w:sz="4" w:space="0" w:color="auto"/>
            </w:tcBorders>
          </w:tcPr>
          <w:p w14:paraId="2D48A3D9" w14:textId="77777777" w:rsidR="00206C04" w:rsidRPr="008A4B93" w:rsidRDefault="00206C04" w:rsidP="00FE3E20">
            <w:pPr>
              <w:rPr>
                <w:rFonts w:ascii="Times New Roman" w:hAnsi="Times New Roman" w:cs="Times New Roman"/>
                <w:b/>
                <w:bCs/>
              </w:rPr>
            </w:pPr>
            <w:r w:rsidRPr="008A4B93">
              <w:rPr>
                <w:rFonts w:ascii="Times New Roman" w:hAnsi="Times New Roman" w:cs="Times New Roman"/>
                <w:b/>
                <w:bCs/>
              </w:rPr>
              <w:t>Cardiovascular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56C285C9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0F7F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5845" w:type="dxa"/>
            <w:tcBorders>
              <w:top w:val="single" w:sz="4" w:space="0" w:color="auto"/>
            </w:tcBorders>
          </w:tcPr>
          <w:p w14:paraId="7F935492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Can I recommend the Magic Flight Launch Box, to </w:t>
            </w:r>
            <w:proofErr w:type="gramStart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hopefully</w:t>
            </w:r>
            <w:proofErr w:type="gramEnd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relieve any future </w:t>
            </w:r>
            <w:r w:rsidRPr="00E20F7F"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</w:rPr>
              <w:t>heart attacks</w:t>
            </w: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? Handheld, you can re-smoke or eat the bud when done vaping, and </w:t>
            </w:r>
            <w:proofErr w:type="gramStart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it's</w:t>
            </w:r>
            <w:proofErr w:type="gramEnd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pretty badass…</w:t>
            </w:r>
          </w:p>
        </w:tc>
      </w:tr>
      <w:tr w:rsidR="00206C04" w:rsidRPr="00A15CDC" w14:paraId="26E89594" w14:textId="77777777" w:rsidTr="00FE3E20">
        <w:tc>
          <w:tcPr>
            <w:tcW w:w="2142" w:type="dxa"/>
            <w:vMerge/>
          </w:tcPr>
          <w:p w14:paraId="3E7A1D0C" w14:textId="77777777" w:rsidR="00206C04" w:rsidRPr="008A4B93" w:rsidRDefault="00206C04" w:rsidP="00FE3E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3" w:type="dxa"/>
          </w:tcPr>
          <w:p w14:paraId="6DB939C3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0F7F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5845" w:type="dxa"/>
          </w:tcPr>
          <w:p w14:paraId="75E9D6F6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… I was vaping some 24mg, so it was a little strong but i think I may have gotten some juice on me and it soaked in. Nicotine </w:t>
            </w:r>
            <w:proofErr w:type="spellStart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poisining</w:t>
            </w:r>
            <w:proofErr w:type="spellEnd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causes </w:t>
            </w:r>
            <w:proofErr w:type="gramStart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hyper tension</w:t>
            </w:r>
            <w:proofErr w:type="gramEnd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so my </w:t>
            </w:r>
            <w:r w:rsidRPr="00E20F7F"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</w:rPr>
              <w:t xml:space="preserve">high blood pressure </w:t>
            </w:r>
            <w:proofErr w:type="spellStart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prolly</w:t>
            </w:r>
            <w:proofErr w:type="spellEnd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didn't help the situation.</w:t>
            </w:r>
          </w:p>
        </w:tc>
      </w:tr>
      <w:tr w:rsidR="00206C04" w:rsidRPr="00A15CDC" w14:paraId="571C1193" w14:textId="77777777" w:rsidTr="00FE3E20">
        <w:tc>
          <w:tcPr>
            <w:tcW w:w="2142" w:type="dxa"/>
            <w:vMerge w:val="restart"/>
          </w:tcPr>
          <w:p w14:paraId="43BF0C22" w14:textId="77777777" w:rsidR="00206C04" w:rsidRPr="008A4B93" w:rsidRDefault="00206C04" w:rsidP="00FE3E20">
            <w:pPr>
              <w:rPr>
                <w:rFonts w:ascii="Times New Roman" w:hAnsi="Times New Roman" w:cs="Times New Roman"/>
                <w:b/>
                <w:bCs/>
              </w:rPr>
            </w:pPr>
            <w:r w:rsidRPr="008A4B93">
              <w:rPr>
                <w:rFonts w:ascii="Times New Roman" w:hAnsi="Times New Roman" w:cs="Times New Roman"/>
                <w:b/>
                <w:bCs/>
              </w:rPr>
              <w:t>Respiratory</w:t>
            </w:r>
          </w:p>
        </w:tc>
        <w:tc>
          <w:tcPr>
            <w:tcW w:w="1363" w:type="dxa"/>
          </w:tcPr>
          <w:p w14:paraId="13414521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0F7F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5845" w:type="dxa"/>
          </w:tcPr>
          <w:p w14:paraId="4A05AF1F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Not nearly as </w:t>
            </w:r>
            <w:proofErr w:type="gramStart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bad</w:t>
            </w:r>
            <w:proofErr w:type="gramEnd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as smoking tobacco but a vape might be a wise choice if you begin to notice a </w:t>
            </w:r>
            <w:r w:rsidRPr="00E20F7F"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</w:rPr>
              <w:t>shortness of breath</w:t>
            </w: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.  </w:t>
            </w:r>
          </w:p>
        </w:tc>
      </w:tr>
      <w:tr w:rsidR="00206C04" w:rsidRPr="00A15CDC" w14:paraId="1B676829" w14:textId="77777777" w:rsidTr="00FE3E20">
        <w:tc>
          <w:tcPr>
            <w:tcW w:w="2142" w:type="dxa"/>
            <w:vMerge/>
          </w:tcPr>
          <w:p w14:paraId="6ADB2205" w14:textId="77777777" w:rsidR="00206C04" w:rsidRPr="008A4B93" w:rsidRDefault="00206C04" w:rsidP="00FE3E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3" w:type="dxa"/>
          </w:tcPr>
          <w:p w14:paraId="73B5100D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0F7F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5845" w:type="dxa"/>
          </w:tcPr>
          <w:p w14:paraId="0435B4D8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It took me 2ish days for my lungs to adjust to dealing with vaping; I </w:t>
            </w:r>
            <w:r w:rsidRPr="00E20F7F"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</w:rPr>
              <w:t>coughed</w:t>
            </w: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on every hit up </w:t>
            </w:r>
            <w:proofErr w:type="gramStart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'til</w:t>
            </w:r>
            <w:proofErr w:type="gramEnd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that point…</w:t>
            </w:r>
          </w:p>
        </w:tc>
      </w:tr>
      <w:tr w:rsidR="00206C04" w:rsidRPr="00A15CDC" w14:paraId="43E52B5F" w14:textId="77777777" w:rsidTr="00FE3E20">
        <w:tc>
          <w:tcPr>
            <w:tcW w:w="2142" w:type="dxa"/>
            <w:vMerge w:val="restart"/>
          </w:tcPr>
          <w:p w14:paraId="6913AE61" w14:textId="77777777" w:rsidR="00206C04" w:rsidRPr="008A4B93" w:rsidRDefault="00206C04" w:rsidP="00FE3E20">
            <w:pPr>
              <w:rPr>
                <w:rFonts w:ascii="Times New Roman" w:hAnsi="Times New Roman" w:cs="Times New Roman"/>
                <w:b/>
                <w:bCs/>
              </w:rPr>
            </w:pPr>
            <w:r w:rsidRPr="008A4B93">
              <w:rPr>
                <w:rFonts w:ascii="Times New Roman" w:hAnsi="Times New Roman" w:cs="Times New Roman"/>
                <w:b/>
                <w:bCs/>
              </w:rPr>
              <w:t>Neurological</w:t>
            </w:r>
          </w:p>
        </w:tc>
        <w:tc>
          <w:tcPr>
            <w:tcW w:w="1363" w:type="dxa"/>
          </w:tcPr>
          <w:p w14:paraId="3315B600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0F7F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5845" w:type="dxa"/>
          </w:tcPr>
          <w:p w14:paraId="62F3F404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I went for my first bike ride of the year yesterday and I could feel a massive difference in my heart and lungs. No </w:t>
            </w:r>
            <w:r w:rsidRPr="00E20F7F"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</w:rPr>
              <w:t>fatigue</w:t>
            </w: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, no gasping, no chest burn… but at the end of the </w:t>
            </w:r>
            <w:proofErr w:type="gramStart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  <w:proofErr w:type="gramEnd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e-cigs are better in every conceivable way.</w:t>
            </w:r>
          </w:p>
        </w:tc>
      </w:tr>
      <w:tr w:rsidR="00206C04" w:rsidRPr="00A15CDC" w14:paraId="41FCF6D2" w14:textId="77777777" w:rsidTr="00FE3E20">
        <w:tc>
          <w:tcPr>
            <w:tcW w:w="2142" w:type="dxa"/>
            <w:vMerge/>
          </w:tcPr>
          <w:p w14:paraId="49BDC742" w14:textId="77777777" w:rsidR="00206C04" w:rsidRPr="008A4B93" w:rsidRDefault="00206C04" w:rsidP="00FE3E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3" w:type="dxa"/>
          </w:tcPr>
          <w:p w14:paraId="10921076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0F7F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5845" w:type="dxa"/>
          </w:tcPr>
          <w:p w14:paraId="4E8E3E68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Could be palate </w:t>
            </w:r>
            <w:r w:rsidRPr="00E20F7F"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</w:rPr>
              <w:t>fatigue</w:t>
            </w: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aka </w:t>
            </w:r>
            <w:proofErr w:type="spellStart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vaper's</w:t>
            </w:r>
            <w:proofErr w:type="spellEnd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tongue…Some people vape unflavored juice for a while until their </w:t>
            </w:r>
            <w:proofErr w:type="spellStart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tastebuds</w:t>
            </w:r>
            <w:proofErr w:type="spellEnd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recover.</w:t>
            </w:r>
          </w:p>
        </w:tc>
      </w:tr>
      <w:tr w:rsidR="00206C04" w:rsidRPr="00A15CDC" w14:paraId="1C19446A" w14:textId="77777777" w:rsidTr="00FE3E20">
        <w:tc>
          <w:tcPr>
            <w:tcW w:w="2142" w:type="dxa"/>
            <w:vMerge w:val="restart"/>
          </w:tcPr>
          <w:p w14:paraId="2095A45E" w14:textId="77777777" w:rsidR="00206C04" w:rsidRPr="008A4B93" w:rsidRDefault="00206C04" w:rsidP="00FE3E20">
            <w:pPr>
              <w:rPr>
                <w:rFonts w:ascii="Times New Roman" w:hAnsi="Times New Roman" w:cs="Times New Roman"/>
                <w:b/>
                <w:bCs/>
              </w:rPr>
            </w:pPr>
            <w:r w:rsidRPr="008A4B93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1363" w:type="dxa"/>
          </w:tcPr>
          <w:p w14:paraId="27CF67F7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0F7F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5845" w:type="dxa"/>
          </w:tcPr>
          <w:p w14:paraId="5AD442F3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…The vapor is so cool, </w:t>
            </w:r>
            <w:proofErr w:type="gramStart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it's</w:t>
            </w:r>
            <w:proofErr w:type="gramEnd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like I'm not even vaping at all. </w:t>
            </w:r>
            <w:proofErr w:type="gramStart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Kind of</w:t>
            </w:r>
            <w:proofErr w:type="gramEnd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annoying. Consistent as hell, though. I </w:t>
            </w:r>
            <w:proofErr w:type="gramStart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haven't</w:t>
            </w:r>
            <w:proofErr w:type="gramEnd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burned it once, unlike the </w:t>
            </w:r>
            <w:proofErr w:type="spellStart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Vivi</w:t>
            </w:r>
            <w:proofErr w:type="spellEnd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Nova, which I am sure is giving me </w:t>
            </w:r>
            <w:r w:rsidRPr="00E20F7F"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</w:rPr>
              <w:t>lung cancer</w:t>
            </w: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from all the wick I've smoked.</w:t>
            </w:r>
          </w:p>
        </w:tc>
      </w:tr>
      <w:tr w:rsidR="00206C04" w:rsidRPr="00A15CDC" w14:paraId="0874C230" w14:textId="77777777" w:rsidTr="00FE3E20">
        <w:tc>
          <w:tcPr>
            <w:tcW w:w="2142" w:type="dxa"/>
            <w:vMerge/>
          </w:tcPr>
          <w:p w14:paraId="10624BB6" w14:textId="77777777" w:rsidR="00206C04" w:rsidRPr="008A4B93" w:rsidRDefault="00206C04" w:rsidP="00FE3E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3" w:type="dxa"/>
          </w:tcPr>
          <w:p w14:paraId="25FF373F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0F7F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5845" w:type="dxa"/>
          </w:tcPr>
          <w:p w14:paraId="4AF73338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Health-wise, although you will be reducing the risk of </w:t>
            </w:r>
            <w:r w:rsidRPr="00E20F7F"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</w:rPr>
              <w:t>lung cancer</w:t>
            </w: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gramStart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you're</w:t>
            </w:r>
            <w:proofErr w:type="gramEnd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still inhaling burnt plant matter.</w:t>
            </w:r>
          </w:p>
        </w:tc>
      </w:tr>
      <w:tr w:rsidR="00206C04" w:rsidRPr="00A15CDC" w14:paraId="1F3DA364" w14:textId="77777777" w:rsidTr="00FE3E20">
        <w:tc>
          <w:tcPr>
            <w:tcW w:w="2142" w:type="dxa"/>
            <w:vMerge w:val="restart"/>
          </w:tcPr>
          <w:p w14:paraId="024A72EC" w14:textId="77777777" w:rsidR="00206C04" w:rsidRPr="008A4B93" w:rsidRDefault="00206C04" w:rsidP="00FE3E20">
            <w:pPr>
              <w:rPr>
                <w:rFonts w:ascii="Times New Roman" w:hAnsi="Times New Roman" w:cs="Times New Roman"/>
                <w:b/>
                <w:bCs/>
              </w:rPr>
            </w:pPr>
            <w:r w:rsidRPr="008A4B93">
              <w:rPr>
                <w:rFonts w:ascii="Times New Roman" w:hAnsi="Times New Roman" w:cs="Times New Roman"/>
                <w:b/>
                <w:bCs/>
              </w:rPr>
              <w:t>Psychological</w:t>
            </w:r>
          </w:p>
        </w:tc>
        <w:tc>
          <w:tcPr>
            <w:tcW w:w="1363" w:type="dxa"/>
          </w:tcPr>
          <w:p w14:paraId="7D278625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0F7F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5845" w:type="dxa"/>
          </w:tcPr>
          <w:p w14:paraId="70524568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…One of the best decisions </w:t>
            </w:r>
            <w:proofErr w:type="gramStart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I've</w:t>
            </w:r>
            <w:proofErr w:type="gramEnd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made, as vaping has really evened me out (</w:t>
            </w:r>
            <w:r w:rsidRPr="00E20F7F"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</w:rPr>
              <w:t>anxiety</w:t>
            </w: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and the likes.)</w:t>
            </w:r>
          </w:p>
        </w:tc>
      </w:tr>
      <w:tr w:rsidR="00206C04" w:rsidRPr="00A15CDC" w14:paraId="327CF4ED" w14:textId="77777777" w:rsidTr="00FE3E20">
        <w:tc>
          <w:tcPr>
            <w:tcW w:w="2142" w:type="dxa"/>
            <w:vMerge/>
          </w:tcPr>
          <w:p w14:paraId="1AB1E981" w14:textId="77777777" w:rsidR="00206C04" w:rsidRPr="008A4B93" w:rsidRDefault="00206C04" w:rsidP="00FE3E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3" w:type="dxa"/>
          </w:tcPr>
          <w:p w14:paraId="3657B9DA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0F7F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5845" w:type="dxa"/>
          </w:tcPr>
          <w:p w14:paraId="5E81BEAE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Have you been vaping long? 1-2ml of 11mg in a day is not a whole lot…some </w:t>
            </w:r>
            <w:proofErr w:type="gramStart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get</w:t>
            </w:r>
            <w:proofErr w:type="gramEnd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20F7F"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</w:rPr>
              <w:t>stressed</w:t>
            </w: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by the fact that they </w:t>
            </w:r>
            <w:proofErr w:type="spellStart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arent</w:t>
            </w:r>
            <w:proofErr w:type="spellEnd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really sure how much nicotine they are getting and become afraid that they are </w:t>
            </w:r>
            <w:proofErr w:type="spellStart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gonna</w:t>
            </w:r>
            <w:proofErr w:type="spellEnd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overdose.</w:t>
            </w:r>
          </w:p>
        </w:tc>
      </w:tr>
      <w:tr w:rsidR="00206C04" w:rsidRPr="00A15CDC" w14:paraId="63FBBF47" w14:textId="77777777" w:rsidTr="00FE3E20">
        <w:tc>
          <w:tcPr>
            <w:tcW w:w="2142" w:type="dxa"/>
            <w:vMerge w:val="restart"/>
          </w:tcPr>
          <w:p w14:paraId="7ECCE828" w14:textId="77777777" w:rsidR="00206C04" w:rsidRPr="008A4B93" w:rsidRDefault="00206C04" w:rsidP="00FE3E20">
            <w:pPr>
              <w:rPr>
                <w:rFonts w:ascii="Times New Roman" w:hAnsi="Times New Roman" w:cs="Times New Roman"/>
                <w:b/>
                <w:bCs/>
              </w:rPr>
            </w:pPr>
            <w:r w:rsidRPr="008A4B93">
              <w:rPr>
                <w:rFonts w:ascii="Times New Roman" w:hAnsi="Times New Roman" w:cs="Times New Roman"/>
                <w:b/>
                <w:bCs/>
              </w:rPr>
              <w:t>Mouth</w:t>
            </w:r>
          </w:p>
        </w:tc>
        <w:tc>
          <w:tcPr>
            <w:tcW w:w="1363" w:type="dxa"/>
          </w:tcPr>
          <w:p w14:paraId="15F3525A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0F7F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5845" w:type="dxa"/>
          </w:tcPr>
          <w:p w14:paraId="32AAF813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…This makes a vacuum in your mouth just strong enough to draw the vapor into your lungs. Impressively deep hits this way.</w:t>
            </w:r>
          </w:p>
        </w:tc>
      </w:tr>
      <w:tr w:rsidR="00206C04" w:rsidRPr="00A15CDC" w14:paraId="20168E5C" w14:textId="77777777" w:rsidTr="00FE3E20">
        <w:tc>
          <w:tcPr>
            <w:tcW w:w="2142" w:type="dxa"/>
            <w:vMerge/>
          </w:tcPr>
          <w:p w14:paraId="4BE5E07B" w14:textId="77777777" w:rsidR="00206C04" w:rsidRPr="008A4B93" w:rsidRDefault="00206C04" w:rsidP="00FE3E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3" w:type="dxa"/>
          </w:tcPr>
          <w:p w14:paraId="4CE1B8C8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0F7F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5845" w:type="dxa"/>
          </w:tcPr>
          <w:p w14:paraId="0A7AB24B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The thing is, I feel vaping </w:t>
            </w:r>
            <w:proofErr w:type="gramStart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isn't</w:t>
            </w:r>
            <w:proofErr w:type="gramEnd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fantastic for </w:t>
            </w:r>
            <w:r w:rsidRPr="00E20F7F"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</w:rPr>
              <w:t>teeth</w:t>
            </w: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so shoveling sugar in my mouth regularly throughout the day is a pretty bad idea.</w:t>
            </w:r>
          </w:p>
        </w:tc>
      </w:tr>
      <w:tr w:rsidR="00206C04" w:rsidRPr="00A15CDC" w14:paraId="30FE3EDA" w14:textId="77777777" w:rsidTr="00FE3E20">
        <w:tc>
          <w:tcPr>
            <w:tcW w:w="2142" w:type="dxa"/>
            <w:vMerge w:val="restart"/>
          </w:tcPr>
          <w:p w14:paraId="1C603238" w14:textId="77777777" w:rsidR="00206C04" w:rsidRPr="008A4B93" w:rsidRDefault="00206C04" w:rsidP="00FE3E20">
            <w:pPr>
              <w:rPr>
                <w:rFonts w:ascii="Times New Roman" w:hAnsi="Times New Roman" w:cs="Times New Roman"/>
                <w:b/>
                <w:bCs/>
              </w:rPr>
            </w:pPr>
            <w:r w:rsidRPr="008A4B93">
              <w:rPr>
                <w:rFonts w:ascii="Times New Roman" w:hAnsi="Times New Roman" w:cs="Times New Roman"/>
                <w:b/>
                <w:bCs/>
              </w:rPr>
              <w:t>Throat</w:t>
            </w:r>
          </w:p>
        </w:tc>
        <w:tc>
          <w:tcPr>
            <w:tcW w:w="1363" w:type="dxa"/>
          </w:tcPr>
          <w:p w14:paraId="31735D2B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0F7F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5845" w:type="dxa"/>
          </w:tcPr>
          <w:p w14:paraId="31CA17C2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Vaping is by far the best and most effective methods of quitting I have tried…</w:t>
            </w:r>
            <w:r w:rsidRPr="00E20F7F">
              <w:rPr>
                <w:sz w:val="16"/>
                <w:szCs w:val="16"/>
              </w:rPr>
              <w:t xml:space="preserve"> </w:t>
            </w: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My lungs are clean and I no longer have to clear my </w:t>
            </w:r>
            <w:r w:rsidRPr="00E20F7F"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</w:rPr>
              <w:t>throat</w:t>
            </w: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constantly.</w:t>
            </w:r>
          </w:p>
        </w:tc>
      </w:tr>
      <w:tr w:rsidR="00206C04" w:rsidRPr="00A15CDC" w14:paraId="2C3F0E22" w14:textId="77777777" w:rsidTr="00FE3E20">
        <w:tc>
          <w:tcPr>
            <w:tcW w:w="2142" w:type="dxa"/>
            <w:vMerge/>
            <w:tcBorders>
              <w:bottom w:val="single" w:sz="4" w:space="0" w:color="auto"/>
            </w:tcBorders>
          </w:tcPr>
          <w:p w14:paraId="24BDEEB7" w14:textId="77777777" w:rsidR="00206C04" w:rsidRPr="00A15CDC" w:rsidRDefault="00206C04" w:rsidP="00FE3E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257B9AD4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0F7F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5845" w:type="dxa"/>
            <w:tcBorders>
              <w:bottom w:val="single" w:sz="4" w:space="0" w:color="auto"/>
            </w:tcBorders>
          </w:tcPr>
          <w:p w14:paraId="11EF8146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PG always left a prickly feeling in my </w:t>
            </w:r>
            <w:r w:rsidRPr="00E20F7F"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</w:rPr>
              <w:t>throat</w:t>
            </w: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, almost spicy. I do have problems with vaping causing me to hiccup though.</w:t>
            </w:r>
          </w:p>
        </w:tc>
      </w:tr>
      <w:tr w:rsidR="00206C04" w:rsidRPr="00A15CDC" w14:paraId="23498737" w14:textId="77777777" w:rsidTr="00FE3E20">
        <w:tc>
          <w:tcPr>
            <w:tcW w:w="21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A0DEE92" w14:textId="77777777" w:rsidR="00206C04" w:rsidRPr="00D720C3" w:rsidRDefault="00206C04" w:rsidP="00FE3E20">
            <w:pPr>
              <w:rPr>
                <w:rFonts w:ascii="Times New Roman" w:hAnsi="Times New Roman" w:cs="Times New Roman"/>
                <w:b/>
                <w:bCs/>
              </w:rPr>
            </w:pPr>
            <w:r w:rsidRPr="00D720C3">
              <w:rPr>
                <w:rFonts w:ascii="Times New Roman" w:hAnsi="Times New Roman" w:cs="Times New Roman" w:hint="eastAsia"/>
                <w:b/>
                <w:bCs/>
              </w:rPr>
              <w:t>Digest</w:t>
            </w:r>
            <w:r w:rsidRPr="00D720C3">
              <w:rPr>
                <w:rFonts w:ascii="Times New Roman" w:hAnsi="Times New Roman" w:cs="Times New Roman"/>
                <w:b/>
                <w:bCs/>
              </w:rPr>
              <w:t>iv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5385FDB4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0F7F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5845" w:type="dxa"/>
            <w:tcBorders>
              <w:top w:val="single" w:sz="4" w:space="0" w:color="auto"/>
              <w:bottom w:val="single" w:sz="4" w:space="0" w:color="auto"/>
            </w:tcBorders>
          </w:tcPr>
          <w:p w14:paraId="5662B1BD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I would wake </w:t>
            </w:r>
            <w:proofErr w:type="gramStart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up ,even</w:t>
            </w:r>
            <w:proofErr w:type="gramEnd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hungover </w:t>
            </w:r>
            <w:r w:rsidRPr="00E20F7F"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</w:rPr>
              <w:t>vomiting</w:t>
            </w: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, and still go have a cig. The key is to sit down have that cup of joe in the AM and Vape that Nicotine fix…</w:t>
            </w:r>
          </w:p>
        </w:tc>
      </w:tr>
      <w:tr w:rsidR="00206C04" w:rsidRPr="00A15CDC" w14:paraId="2C2CF4BA" w14:textId="77777777" w:rsidTr="00FE3E20">
        <w:tc>
          <w:tcPr>
            <w:tcW w:w="21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D4FD81" w14:textId="77777777" w:rsidR="00206C04" w:rsidRDefault="00206C04" w:rsidP="00FE3E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440E245E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0F7F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5845" w:type="dxa"/>
            <w:tcBorders>
              <w:top w:val="single" w:sz="4" w:space="0" w:color="auto"/>
              <w:bottom w:val="single" w:sz="4" w:space="0" w:color="auto"/>
            </w:tcBorders>
          </w:tcPr>
          <w:p w14:paraId="6D95F034" w14:textId="77777777" w:rsidR="00206C04" w:rsidRPr="00E20F7F" w:rsidRDefault="00206C04" w:rsidP="00FE3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If you chain-vape too-high nicotine content, </w:t>
            </w:r>
            <w:proofErr w:type="gramStart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you're</w:t>
            </w:r>
            <w:proofErr w:type="gramEnd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first going to get a headache and get dizzy. Then </w:t>
            </w:r>
            <w:proofErr w:type="gramStart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you're</w:t>
            </w:r>
            <w:proofErr w:type="gramEnd"/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 start </w:t>
            </w:r>
            <w:r w:rsidRPr="00E20F7F"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</w:rPr>
              <w:t>vomiting</w:t>
            </w: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 xml:space="preserve">, get </w:t>
            </w:r>
            <w:r w:rsidRPr="00E20F7F"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</w:rPr>
              <w:t>diarrhea</w:t>
            </w:r>
            <w:r w:rsidRPr="00E20F7F">
              <w:rPr>
                <w:rFonts w:ascii="Times New Roman" w:hAnsi="Times New Roman" w:cs="Times New Roman"/>
                <w:sz w:val="16"/>
                <w:szCs w:val="16"/>
              </w:rPr>
              <w:t>, and break into a cold sweat.</w:t>
            </w:r>
          </w:p>
        </w:tc>
      </w:tr>
    </w:tbl>
    <w:p w14:paraId="53B54488" w14:textId="77777777" w:rsidR="00206C04" w:rsidRDefault="00206C04" w:rsidP="00206C04">
      <w:pPr>
        <w:rPr>
          <w:rFonts w:ascii="Times New Roman" w:hAnsi="Times New Roman" w:cs="Times New Roman"/>
        </w:rPr>
      </w:pPr>
    </w:p>
    <w:p w14:paraId="6C1301C0" w14:textId="77777777" w:rsidR="00206C04" w:rsidRDefault="00206C04" w:rsidP="00206C04">
      <w:pPr>
        <w:rPr>
          <w:rFonts w:ascii="Times New Roman" w:hAnsi="Times New Roman" w:cs="Times New Roman"/>
        </w:rPr>
      </w:pPr>
    </w:p>
    <w:p w14:paraId="3037159E" w14:textId="77777777" w:rsidR="00206C04" w:rsidRPr="00AD0F7B" w:rsidRDefault="00206C04" w:rsidP="00206C04"/>
    <w:p w14:paraId="48267CE2" w14:textId="77777777" w:rsidR="00765359" w:rsidRPr="00206C04" w:rsidRDefault="00765359" w:rsidP="00206C04">
      <w:bookmarkStart w:id="0" w:name="_GoBack"/>
      <w:bookmarkEnd w:id="0"/>
    </w:p>
    <w:sectPr w:rsidR="00765359" w:rsidRPr="00206C04" w:rsidSect="00035EF8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0B1C8A" w14:paraId="76BC902F" w14:textId="77777777" w:rsidTr="21FF9EAC">
      <w:tc>
        <w:tcPr>
          <w:tcW w:w="3120" w:type="dxa"/>
        </w:tcPr>
        <w:p w14:paraId="2A6DDB44" w14:textId="77777777" w:rsidR="000B1C8A" w:rsidRDefault="00206C04" w:rsidP="21FF9EAC">
          <w:pPr>
            <w:pStyle w:val="Header"/>
            <w:ind w:left="-115"/>
          </w:pPr>
        </w:p>
      </w:tc>
      <w:tc>
        <w:tcPr>
          <w:tcW w:w="3120" w:type="dxa"/>
        </w:tcPr>
        <w:p w14:paraId="538184DC" w14:textId="77777777" w:rsidR="000B1C8A" w:rsidRDefault="00206C04" w:rsidP="21FF9EAC">
          <w:pPr>
            <w:pStyle w:val="Header"/>
            <w:jc w:val="center"/>
          </w:pPr>
        </w:p>
      </w:tc>
      <w:tc>
        <w:tcPr>
          <w:tcW w:w="3120" w:type="dxa"/>
        </w:tcPr>
        <w:p w14:paraId="2AD2DEDD" w14:textId="77777777" w:rsidR="000B1C8A" w:rsidRDefault="00206C04" w:rsidP="21FF9EAC">
          <w:pPr>
            <w:pStyle w:val="Header"/>
            <w:ind w:right="-115"/>
            <w:jc w:val="right"/>
          </w:pPr>
        </w:p>
      </w:tc>
    </w:tr>
  </w:tbl>
  <w:p w14:paraId="3AF45B5A" w14:textId="77777777" w:rsidR="000B1C8A" w:rsidRDefault="00206C04" w:rsidP="21FF9EAC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0B1C8A" w14:paraId="4C5E946C" w14:textId="77777777" w:rsidTr="21FF9EAC">
      <w:tc>
        <w:tcPr>
          <w:tcW w:w="3120" w:type="dxa"/>
        </w:tcPr>
        <w:p w14:paraId="4C451368" w14:textId="77777777" w:rsidR="000B1C8A" w:rsidRDefault="00206C04" w:rsidP="21FF9EAC">
          <w:pPr>
            <w:pStyle w:val="Header"/>
            <w:ind w:left="-115"/>
          </w:pPr>
        </w:p>
      </w:tc>
      <w:tc>
        <w:tcPr>
          <w:tcW w:w="3120" w:type="dxa"/>
        </w:tcPr>
        <w:p w14:paraId="110661CA" w14:textId="77777777" w:rsidR="000B1C8A" w:rsidRDefault="00206C04" w:rsidP="21FF9EAC">
          <w:pPr>
            <w:pStyle w:val="Header"/>
            <w:jc w:val="center"/>
          </w:pPr>
        </w:p>
      </w:tc>
      <w:tc>
        <w:tcPr>
          <w:tcW w:w="3120" w:type="dxa"/>
        </w:tcPr>
        <w:p w14:paraId="3CE2302A" w14:textId="77777777" w:rsidR="000B1C8A" w:rsidRDefault="00206C04" w:rsidP="21FF9EAC">
          <w:pPr>
            <w:pStyle w:val="Header"/>
            <w:ind w:right="-115"/>
            <w:jc w:val="right"/>
          </w:pPr>
        </w:p>
      </w:tc>
    </w:tr>
  </w:tbl>
  <w:p w14:paraId="6370D2EA" w14:textId="77777777" w:rsidR="000B1C8A" w:rsidRDefault="00206C04" w:rsidP="21FF9E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456"/>
    <w:rsid w:val="000A7D70"/>
    <w:rsid w:val="00206C04"/>
    <w:rsid w:val="005F125A"/>
    <w:rsid w:val="00765359"/>
    <w:rsid w:val="0093755E"/>
    <w:rsid w:val="00E63C0D"/>
    <w:rsid w:val="00F82456"/>
    <w:rsid w:val="00F9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0AF77"/>
  <w15:chartTrackingRefBased/>
  <w15:docId w15:val="{0A68B1A5-B72A-4EDB-B319-A6DF4E9B6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456"/>
    <w:pPr>
      <w:spacing w:after="8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2456"/>
    <w:pPr>
      <w:spacing w:after="8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82456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5F125A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F125A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25A"/>
    <w:rPr>
      <w:rFonts w:ascii="Times New Roman" w:eastAsiaTheme="minorEastAsia" w:hAnsi="Times New Roman" w:cs="Times New Roman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06C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6C04"/>
    <w:rPr>
      <w:rFonts w:eastAsiaTheme="minorEastAsia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06C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6C04"/>
    <w:rPr>
      <w:rFonts w:eastAsiaTheme="minorEastAsia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00</Words>
  <Characters>570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6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Dongmei</dc:creator>
  <cp:keywords/>
  <dc:description/>
  <cp:lastModifiedBy>Li, Dongmei</cp:lastModifiedBy>
  <cp:revision>2</cp:revision>
  <dcterms:created xsi:type="dcterms:W3CDTF">2020-03-22T16:56:00Z</dcterms:created>
  <dcterms:modified xsi:type="dcterms:W3CDTF">2020-03-22T16:56:00Z</dcterms:modified>
</cp:coreProperties>
</file>